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25D1E" w14:textId="5548169A" w:rsidR="007507CD" w:rsidRPr="00246EE2" w:rsidRDefault="00E60902" w:rsidP="00C3612D">
      <w:pPr>
        <w:ind w:left="-1276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246EE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Table </w:t>
      </w:r>
      <w:r w:rsidR="00C537FC" w:rsidRPr="00246EE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S</w:t>
      </w:r>
      <w:r w:rsidRPr="00246EE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3</w:t>
      </w:r>
      <w:r w:rsidR="007507CD" w:rsidRPr="00246EE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.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C537FC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ensitivity analysis: 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ssociation </w:t>
      </w:r>
      <w:r w:rsidR="00923D7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f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44392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952F48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923D7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with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923D7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egative affect and </w:t>
      </w:r>
      <w:r w:rsidR="0039629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sychotic experiences</w:t>
      </w:r>
      <w:r w:rsidR="00B16B50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by </w:t>
      </w:r>
      <w:r w:rsidR="009E02FE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levels of </w:t>
      </w:r>
      <w:r w:rsidR="0008566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666CD1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20784B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victimization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 </w:t>
      </w:r>
      <w:r w:rsidR="00F040B6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ervice users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siblings, and controls</w:t>
      </w:r>
      <w:r w:rsidR="00C537FC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</w:t>
      </w:r>
      <w:r w:rsidR="00122720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nd </w:t>
      </w:r>
      <w:r w:rsidR="00E42C7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lso adjusted</w:t>
      </w:r>
      <w:r w:rsidR="00C537FC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for cannabis </w:t>
      </w:r>
      <w:proofErr w:type="spellStart"/>
      <w:r w:rsidR="00C537FC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use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</w:p>
    <w:tbl>
      <w:tblPr>
        <w:tblStyle w:val="TableGrid"/>
        <w:tblW w:w="16536" w:type="dxa"/>
        <w:tblInd w:w="-1285" w:type="dxa"/>
        <w:tblLayout w:type="fixed"/>
        <w:tblLook w:val="04A0" w:firstRow="1" w:lastRow="0" w:firstColumn="1" w:lastColumn="0" w:noHBand="0" w:noVBand="1"/>
      </w:tblPr>
      <w:tblGrid>
        <w:gridCol w:w="250"/>
        <w:gridCol w:w="284"/>
        <w:gridCol w:w="3543"/>
        <w:gridCol w:w="1560"/>
        <w:gridCol w:w="141"/>
        <w:gridCol w:w="882"/>
        <w:gridCol w:w="630"/>
        <w:gridCol w:w="1972"/>
        <w:gridCol w:w="68"/>
        <w:gridCol w:w="783"/>
        <w:gridCol w:w="68"/>
        <w:gridCol w:w="214"/>
        <w:gridCol w:w="68"/>
        <w:gridCol w:w="1851"/>
        <w:gridCol w:w="68"/>
        <w:gridCol w:w="760"/>
        <w:gridCol w:w="68"/>
        <w:gridCol w:w="173"/>
        <w:gridCol w:w="63"/>
        <w:gridCol w:w="970"/>
        <w:gridCol w:w="68"/>
        <w:gridCol w:w="83"/>
        <w:gridCol w:w="610"/>
        <w:gridCol w:w="74"/>
        <w:gridCol w:w="684"/>
        <w:gridCol w:w="234"/>
        <w:gridCol w:w="359"/>
        <w:gridCol w:w="8"/>
      </w:tblGrid>
      <w:tr w:rsidR="001F523B" w:rsidRPr="00246EE2" w14:paraId="44E19B07" w14:textId="04AEBB57" w:rsidTr="00C3612D">
        <w:tc>
          <w:tcPr>
            <w:tcW w:w="40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9AF382" w14:textId="77777777" w:rsidR="001F523B" w:rsidRPr="00246EE2" w:rsidRDefault="001F523B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C9121" w14:textId="48BC4B20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rvice user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85CBB" w14:textId="7777777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A3F2F" w14:textId="7777777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blings</w:t>
            </w:r>
          </w:p>
        </w:tc>
        <w:tc>
          <w:tcPr>
            <w:tcW w:w="2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6D255" w14:textId="7777777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FBBB4" w14:textId="7777777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90C468" w14:textId="7777777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23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59E5F" w14:textId="3347C7C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ld test for interaction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  <w:tc>
          <w:tcPr>
            <w:tcW w:w="3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A96AF7" w14:textId="77777777" w:rsidR="001F523B" w:rsidRPr="00246EE2" w:rsidRDefault="001F523B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6994BD18" w14:textId="7F79785E" w:rsidTr="00C3612D">
        <w:trPr>
          <w:trHeight w:val="58"/>
        </w:trPr>
        <w:tc>
          <w:tcPr>
            <w:tcW w:w="4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534A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1039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10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2ADE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6B47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E80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FBBB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23D2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0751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95D4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702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6FEE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df)</w:t>
            </w:r>
          </w:p>
        </w:tc>
        <w:tc>
          <w:tcPr>
            <w:tcW w:w="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CC37F" w14:textId="389A39FA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BAB0D" w14:textId="6DFA533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WE</w:t>
            </w:r>
            <w:proofErr w:type="spellEnd"/>
          </w:p>
        </w:tc>
        <w:tc>
          <w:tcPr>
            <w:tcW w:w="3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AE0A2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08199BD9" w14:textId="63C7904B" w:rsidTr="00C3612D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396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1B2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63A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2E1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2C75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40E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7A7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08F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3A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C8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363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C22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7743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1920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052CE185" w14:textId="79BC1E16" w:rsidTr="00C3612D">
        <w:trPr>
          <w:gridAfter w:val="3"/>
          <w:wAfter w:w="601" w:type="dxa"/>
          <w:trHeight w:val="68"/>
        </w:trPr>
        <w:tc>
          <w:tcPr>
            <w:tcW w:w="14567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BED0" w14:textId="5C819F93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utcome: negative affect 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B226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1C2F52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27F404FE" w14:textId="1F429934" w:rsidTr="00C3612D">
        <w:trPr>
          <w:gridAfter w:val="1"/>
          <w:wAfter w:w="8" w:type="dxa"/>
        </w:trPr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46863" w14:textId="5722859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omentary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ress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× bullying × 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552D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8CB4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AC78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50EA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03EF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C4DD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30F3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B903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862B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03DC1" w14:textId="6AE1E8F5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DFA32" w14:textId="6723FE5B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C2BC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8E4A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733B328" w14:textId="04D9000A" w:rsidTr="00C3612D">
        <w:trPr>
          <w:gridAfter w:val="1"/>
          <w:wAfter w:w="8" w:type="dxa"/>
          <w:trHeight w:val="26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73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CC5E" w14:textId="113D887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verall bullying exposur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FFFF" w14:textId="002C8142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CF46" w14:textId="7CCDD9E1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910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FF1A" w14:textId="50B64DA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4837" w14:textId="06A3B07D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93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AB3E" w14:textId="35D9FBF5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877" w14:textId="43693318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6E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9B26" w14:textId="0F01A87A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</w:t>
            </w:r>
            <w:r w:rsidR="00E42C7A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2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BB9F" w14:textId="53C4CEAC" w:rsidR="00080624" w:rsidRPr="00246EE2" w:rsidRDefault="00C3612D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2E8A" w14:textId="6806F1C9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D7D32B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00D153B4" w14:textId="17101E88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189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60C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EE5" w14:textId="5D9C2F2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8BC9" w14:textId="6CE21FB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 (0.22 – 0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7AA2" w14:textId="39E6DBA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5FD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6290" w14:textId="2063F1A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 (0.01 – 0.2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0A66" w14:textId="353B728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CDF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2737" w14:textId="122750E8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 (0.06 – 0.2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4272" w14:textId="09577FD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FB9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749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052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FFEC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38DFB0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4F5FD8A0" w14:textId="38E4E4A2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C0E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7E0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3175" w14:textId="4BCA241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17AA" w14:textId="56B0AE38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 (0.17 – 0.2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BD82" w14:textId="53188A5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FB85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E83E" w14:textId="17CD80D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 (0.02 – 0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84F0" w14:textId="41D3D91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D30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F72E" w14:textId="7CCF3CDB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 (0.13 – 0.2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83AB" w14:textId="355E85C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F66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ECD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0EB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23FC8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F9CCE6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1215A479" w14:textId="7DA6C75D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50E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CBD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D998" w14:textId="4CF4B86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5CCF" w14:textId="1886DF0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6 (0.11 – 0.2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3AB5" w14:textId="0927102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EC7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AD91" w14:textId="6D4A0D6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-0.05 – 0.1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3698" w14:textId="4CF15C65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316B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CBA8" w14:textId="529EAE6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2 (0.1</w:t>
            </w:r>
            <w:r w:rsidR="005163B0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– 0.2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DA8D" w14:textId="4312E4D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29F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B5C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C8F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B305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3BAA00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05A7974E" w14:textId="1999C9EB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15E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785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7721" w14:textId="34E02435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03D5" w14:textId="3112378D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 (0.04 – 0.1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C9DD" w14:textId="22E9FB3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E1B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75A2" w14:textId="08154A6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 (-0.09 – 0.2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8705" w14:textId="33D4B93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3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830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ECC6" w14:textId="46E1D16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9 (-0.19 – 0.0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23DF" w14:textId="1028AA6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  <w:r w:rsidR="005163B0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07D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972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6B8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E40EA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712945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2F67227A" w14:textId="5ED21450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001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9172" w14:textId="41B7C67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B5F5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2EE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196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866C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965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FE1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8FA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9E3C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2FD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7FAE" w14:textId="3199FFC6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</w:t>
            </w:r>
            <w:r w:rsidR="003E4155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2CFA" w14:textId="7754E1A2" w:rsidR="00080624" w:rsidRPr="00246EE2" w:rsidRDefault="00C3612D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362D" w14:textId="6D76A03B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1EC5328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4C6D5572" w14:textId="0E2FC773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69E1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A21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60BE" w14:textId="579525B8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3EEE" w14:textId="7EB7E33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 (0.21 – 0.2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E522" w14:textId="6F93C47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3DCB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528F" w14:textId="2859DC6B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 (0.06 – 0.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3287" w14:textId="1A69AFF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6B8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68C4" w14:textId="33146B4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4 (-0.15 – 0.06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2D06" w14:textId="3164CFB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28E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0B2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739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0343E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A51709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41F1C3F5" w14:textId="3159A2CE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D31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5A6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C4C1" w14:textId="0FD4D7C4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FC92" w14:textId="5C47CD2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 (0.17 – 0.2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72C9" w14:textId="4996B0F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6BB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9456" w14:textId="711E5E2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3 – 0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66B5" w14:textId="350FBF4D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01D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CDD9" w14:textId="02F99CAB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 (0.08 – 0.1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E1A2" w14:textId="3CFBF914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01F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E27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5CE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7910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1138B5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B5EACE9" w14:textId="25D6561D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1301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B9D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75CE" w14:textId="73663E76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38D9" w14:textId="773220C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 (0.12 – 0.2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D4F1" w14:textId="59207A1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01E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11BF" w14:textId="67085DF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 (-0.06 – 0.1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BEF4" w14:textId="1F5AE1D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6</w:t>
            </w:r>
            <w:r w:rsidR="00165FE9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661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6255" w14:textId="1701716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29 (0.23 – 0.35) 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2DA7" w14:textId="2D675BA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10D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282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136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25C8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179426D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7E466E78" w14:textId="29A20B3A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71B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51B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BF29" w14:textId="5F56AFA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4E1B" w14:textId="2ABE90E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3C020E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02 – 0.1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1CDB" w14:textId="200DB77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</w:t>
            </w:r>
            <w:r w:rsidR="003C020E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B62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EF26" w14:textId="082FFEB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 (-0.00 – 0.2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5282" w14:textId="344A5EE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069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AB24" w14:textId="02A15AF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33 (-0.47 – -0.1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3BFA" w14:textId="1B7794E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ACA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68E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BD5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567B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26B9BC4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6AAB7F7B" w14:textId="3E793BAC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D29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2097" w14:textId="6B7EF2F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erbal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FC4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E4D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FD0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9EC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285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078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58B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ADB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DB1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B448" w14:textId="336B2873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67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DBDD" w14:textId="35E24E3C" w:rsidR="00080624" w:rsidRPr="00246EE2" w:rsidRDefault="00C3612D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2A2AEB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18B0" w14:textId="7AEDED11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80704A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4DE5709C" w14:textId="504A9060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BD0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D6D7" w14:textId="3AE1B78D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rect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F4E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68D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67F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CF4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322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08E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030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ED5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45F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5437" w14:textId="71D1ECD2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</w:t>
            </w:r>
            <w:r w:rsidR="003643C6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B333" w14:textId="01BDF098" w:rsidR="00080624" w:rsidRPr="00246EE2" w:rsidRDefault="002A2AEB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  <w:r w:rsidR="003643C6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8991" w14:textId="652A4CCF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</w:t>
            </w:r>
            <w:r w:rsidR="003643C6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05575F9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D584989" w14:textId="03FAC427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3D4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1F2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505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21E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5DE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4F9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4A8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858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178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CE2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201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99C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1A1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EA6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43CAA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1C27B9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746A963F" w14:textId="0D0CA45B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D79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927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1313B" w14:textId="56EE690A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utcome: psychotic experiences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9EFA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AD2A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E0D5A0F" w14:textId="64AFF801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EBB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9BCF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4639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D99B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E864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21D3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8D06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0DDE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EE8B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2F0C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BC78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2599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3BDA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EF08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A261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31CA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63A8644B" w14:textId="610E7779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B915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488C" w14:textId="626ABBC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omentary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ress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× bullying ×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E2C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9D7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FE3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9CF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8C5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ACD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441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0E1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D1B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296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0D7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0A4A2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CCAA06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5C1CA330" w14:textId="4478E6D7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F9B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782C" w14:textId="2F82F02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verall bullying exposur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E6FC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117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B36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966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0661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79D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660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FF79" w14:textId="6D71F0D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922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FFA4" w14:textId="55AF9DD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</w:t>
            </w:r>
            <w:r w:rsidR="00B8646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EF99" w14:textId="45772A0C" w:rsidR="00080624" w:rsidRPr="00246EE2" w:rsidRDefault="002A2AEB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98E6" w14:textId="3F31816F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  <w:r w:rsidR="00B8646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8C2A4B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C16CD48" w14:textId="6E36EA28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43C6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ECE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476F" w14:textId="211F015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431F" w14:textId="3D96343B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 (0.12 – 0.1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AEEA" w14:textId="465EA32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18C1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8FFA" w14:textId="568E41E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-0.01 – 0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1C2B" w14:textId="2A823CE4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A03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7543" w14:textId="504CB87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B8646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01 – 0.0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5AFE" w14:textId="5C29357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  <w:r w:rsidR="00B8646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78F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B2D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956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C1F84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6B5E2CB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185BE2FE" w14:textId="16E6EE95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9FE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892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AEE1" w14:textId="3D8449E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92D4" w14:textId="7A89DEA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 (0.08 – 0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A57B" w14:textId="1630D3C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5C8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FF1A" w14:textId="344FD1B6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0.00 – 0.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8FC5" w14:textId="752CF7A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2DD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7090" w14:textId="24555195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0.03 – 0.0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2DE2" w14:textId="7827987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34C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C17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5EC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5B8C4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3721DBA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00B8D263" w14:textId="28F3AD25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F6E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B4F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63E3" w14:textId="17147CE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D47B" w14:textId="77F1C60B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0.02 – 0.0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446E" w14:textId="5B9DAEEA" w:rsidR="00080624" w:rsidRPr="00246EE2" w:rsidRDefault="00D9696D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</w:t>
            </w:r>
            <w:r w:rsidR="00080624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105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E40B" w14:textId="23DA910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 (-0.04 – 0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540F" w14:textId="298AB924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6</w:t>
            </w:r>
            <w:r w:rsidR="00D9696D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AA0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9B93" w14:textId="307316F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0.03 – 0.0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FF63" w14:textId="4A43B54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6083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82F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186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462F5F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A941B9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731EE94A" w14:textId="2EF24B2A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FEA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4A0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C3B1" w14:textId="1082515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3797" w14:textId="4622709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</w:t>
            </w:r>
            <w:r w:rsidR="007052DD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– 0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70F9" w14:textId="76BC6A36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E77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5086" w14:textId="5FB081B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-0.04 – 0.1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DB4D" w14:textId="116E60B8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02C6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2BB0" w14:textId="2E3ABD7B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1 (-0.06 – 0.0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DCE5" w14:textId="740F45D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  <w:r w:rsidR="00B8646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34D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6C2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0A9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3A5AA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79B4B50C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088D2AAE" w14:textId="24927B48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AE9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155B" w14:textId="7792589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476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4AA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DBC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7B5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A41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2CA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ABE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669C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3B6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91E6" w14:textId="1B043DBD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</w:t>
            </w:r>
            <w:r w:rsidR="001119CF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CFDD" w14:textId="2D1AC4CB" w:rsidR="00080624" w:rsidRPr="00246EE2" w:rsidRDefault="002A2AEB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  <w:r w:rsidR="001119CF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="008B2BE1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3E9E" w14:textId="2B3BD87D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12BEF57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7BCE11B3" w14:textId="42DC77D4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A9C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6041" w14:textId="34084E28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b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7CD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658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C31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BF7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12F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8CA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FDB2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6864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65D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0A8C" w14:textId="57A0560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  <w:r w:rsidR="002E106F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6E01" w14:textId="5740032B" w:rsidR="00080624" w:rsidRPr="00246EE2" w:rsidRDefault="002A2AEB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2</w:t>
            </w:r>
            <w:r w:rsidR="002E106F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DB6E" w14:textId="31ED0263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2607D58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74851D62" w14:textId="1596F888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975B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AE50" w14:textId="4C89756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rect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1AF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3346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FCB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DA3B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F1A9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AD45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17D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82E6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8BB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F2D9" w14:textId="7B99BB7D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</w:t>
            </w:r>
            <w:r w:rsidR="002B317A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37BE" w14:textId="71D02A40" w:rsidR="00080624" w:rsidRPr="00246EE2" w:rsidRDefault="002A2AEB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2922" w14:textId="6C8154AC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4F3BF23D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11BB466F" w14:textId="49C8F5C9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16A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3E7D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2D3B" w14:textId="1AA95C7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18E2" w14:textId="70CE6251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 (0.13 – 0.1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7808" w14:textId="389E9FB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B441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0A71" w14:textId="110ECC2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 (0.01 – 0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4906" w14:textId="7FBA255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38F5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E2D0" w14:textId="4267B7C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0.01 – 0.0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1297" w14:textId="387E39D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  <w:r w:rsidR="002B317A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FA34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847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BE1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8A01E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7276D0C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5107149B" w14:textId="533368E9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19B7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467C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0E69" w14:textId="6E4DC049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CCA8" w14:textId="58512F2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 (0.08 – 0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FBD5" w14:textId="3D8B51F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FA1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1B6F" w14:textId="56AC6E6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0.00 – 0.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246D" w14:textId="30158C9D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3EC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B961" w14:textId="73BCEBC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0.03 – 0.0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8A98" w14:textId="31AD6A9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A03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444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6F7E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4C829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703AD3C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CD9518D" w14:textId="1BDBCCD1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F04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93D0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643D" w14:textId="37D6960C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2B2F" w14:textId="002939EA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0.03 – 0.0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9EA9" w14:textId="489F7763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C283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0504" w14:textId="27F9FA9D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 (-0.05 – 0.0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33D0" w14:textId="1D5C1EA5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3</w:t>
            </w:r>
            <w:r w:rsidR="000070EE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5F5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8AD0" w14:textId="1CD052D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0.03 – 0.0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3C76" w14:textId="7F05C68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27C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C30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8196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4D3F1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60798AE0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355241CE" w14:textId="31D19E73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A35A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98A1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FF4E" w14:textId="6059DC04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0A43" w14:textId="1071B29E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6 – 0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6548" w14:textId="74DE0CD2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7D2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4712" w14:textId="02E8FA9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-0.02 – 0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215C" w14:textId="3EE11CB6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7328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89DF" w14:textId="64C1CD3F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2 (-0.07 – 0.0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D64D" w14:textId="7BE9E2D0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  <w:r w:rsidR="000070EE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1AD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A642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315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86AE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14:paraId="2AEA2AE9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80624" w:rsidRPr="00246EE2" w14:paraId="703637C9" w14:textId="747D044F" w:rsidTr="00C3612D">
        <w:trPr>
          <w:gridAfter w:val="1"/>
          <w:wAfter w:w="8" w:type="dxa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5C88E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BD7CF" w14:textId="7777777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31384" w14:textId="239D5067" w:rsidR="00080624" w:rsidRPr="00246EE2" w:rsidRDefault="00080624" w:rsidP="0008062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07768" w14:textId="0EA0953E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1C36B" w14:textId="619790F3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2DCA1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6D087" w14:textId="4EC11D8D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A7BD1" w14:textId="37F8617F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D0AA5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E3063" w14:textId="10EB8FCD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314A3" w14:textId="6DD1490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BA6C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9F9FB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7FC48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B3877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2317A" w14:textId="77777777" w:rsidR="00080624" w:rsidRPr="00246EE2" w:rsidRDefault="00080624" w:rsidP="0008062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7CD69958" w14:textId="21636482" w:rsidR="007507CD" w:rsidRPr="00246EE2" w:rsidRDefault="007507CD" w:rsidP="002A2AEB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46EE2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Note: </w:t>
      </w:r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D, standard deviation; df, degrees of freedom; </w:t>
      </w:r>
      <w:r w:rsidR="00270BAC" w:rsidRPr="00246EE2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v</w:t>
      </w:r>
      <w:r w:rsidRPr="00246EE2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., </w:t>
      </w:r>
      <w:r w:rsidR="00E60902" w:rsidRPr="00246EE2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versus; CI, confidence interval</w:t>
      </w:r>
      <w:r w:rsidRPr="00246EE2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dj. β, standa</w:t>
      </w:r>
      <w:r w:rsidR="004F4FC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rdized regression coefficients, </w:t>
      </w:r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ontinuous independent variables were standardized (mean=0, SD=1) for interpreting significant three-way interaction terms and examining the difference in associations between high (mean + 1 SD), average (mean), and low (mean – 1 SD) </w:t>
      </w:r>
      <w:r w:rsidR="00DB76C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vels of exposure to bullying victimization</w:t>
      </w:r>
      <w:r w:rsidR="008E0E4E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within and across groups (</w:t>
      </w:r>
      <w:r w:rsidR="00DB76C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ervice users</w:t>
      </w:r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</w:t>
      </w:r>
      <w:r w:rsidR="003D3ECB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iblings</w:t>
      </w:r>
      <w:r w:rsidR="00DB76C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controls)</w:t>
      </w:r>
      <w:r w:rsidR="004F4FC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proofErr w:type="spellStart"/>
      <w:r w:rsidR="004B513D" w:rsidRPr="00246EE2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p</w:t>
      </w:r>
      <w:r w:rsidR="004F4FC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WE</w:t>
      </w:r>
      <w:proofErr w:type="spellEnd"/>
      <w:r w:rsidR="004F4FC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, family-wise error-corrected p values were computed by multiplying the unadjusted p value by the total number of tests </w:t>
      </w:r>
      <w:r w:rsidR="004B513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r w:rsidR="004B513D" w:rsidRPr="00246EE2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N</w:t>
      </w:r>
      <w:r w:rsidR="004B513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=8) </w:t>
      </w:r>
      <w:r w:rsidR="004F4FC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o adjust signiﬁcance levels of likelihood ratio t</w:t>
      </w:r>
      <w:r w:rsidR="004B513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ests for three-way interactions.</w:t>
      </w:r>
    </w:p>
    <w:p w14:paraId="385689EA" w14:textId="51044A58" w:rsidR="004719A2" w:rsidRPr="00246EE2" w:rsidRDefault="004719A2" w:rsidP="002A2AEB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proofErr w:type="gramStart"/>
      <w:r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djusted for age, gender, ethnicity, level of education</w:t>
      </w:r>
      <w:r w:rsidR="00E42C7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12-month </w:t>
      </w:r>
      <w:r w:rsidR="004050D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use of </w:t>
      </w:r>
      <w:r w:rsidR="00E42C7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annabis </w:t>
      </w:r>
    </w:p>
    <w:p w14:paraId="08FF3B6E" w14:textId="602A5D30" w:rsidR="004038F8" w:rsidRPr="00246EE2" w:rsidRDefault="004719A2" w:rsidP="002A2AEB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="004038F8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4038F8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omentary stress was calculated by combining the ratings of six items assessing event-related, acti</w:t>
      </w:r>
      <w:r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vity-related, and social stress</w:t>
      </w:r>
      <w:r w:rsidR="003643C6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by calculating mean scores</w:t>
      </w:r>
    </w:p>
    <w:p w14:paraId="6F7ACE21" w14:textId="1886C7E5" w:rsidR="007507CD" w:rsidRPr="00246EE2" w:rsidRDefault="00D7244C" w:rsidP="002A2AEB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Three-way interaction as included in the following model (with 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="00C36910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for </w:t>
      </w:r>
      <w:r w:rsidR="00FE2029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egative affect </w:t>
      </w:r>
      <w:r w:rsidR="00C36910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or psychotic experiences 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s outcome variable): 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=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0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1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FA04EF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2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CE771A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3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4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842CAF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23D12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5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6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723D12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7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842CAF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23D12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 + </w:t>
      </w:r>
      <w:proofErr w:type="spellStart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ε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full model not shown </w:t>
      </w:r>
      <w:r w:rsidR="00280D75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-</w:t>
      </w:r>
      <w:r w:rsidR="007507CD" w:rsidRPr="00246E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vailable upon request)</w:t>
      </w:r>
    </w:p>
    <w:p w14:paraId="2E9CEEEF" w14:textId="77777777" w:rsidR="00F040B6" w:rsidRPr="00246EE2" w:rsidRDefault="00F040B6" w:rsidP="002A2AEB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2"/>
        <w:gridCol w:w="3444"/>
        <w:gridCol w:w="1687"/>
        <w:gridCol w:w="897"/>
        <w:gridCol w:w="392"/>
        <w:gridCol w:w="1985"/>
        <w:gridCol w:w="851"/>
        <w:gridCol w:w="236"/>
        <w:gridCol w:w="47"/>
        <w:gridCol w:w="567"/>
        <w:gridCol w:w="1843"/>
        <w:gridCol w:w="1134"/>
        <w:gridCol w:w="142"/>
      </w:tblGrid>
      <w:tr w:rsidR="00BD4BDA" w:rsidRPr="00246EE2" w14:paraId="1B5CDF12" w14:textId="77777777" w:rsidTr="00842CAF">
        <w:trPr>
          <w:gridAfter w:val="1"/>
          <w:wAfter w:w="142" w:type="dxa"/>
          <w:trHeight w:val="476"/>
        </w:trPr>
        <w:tc>
          <w:tcPr>
            <w:tcW w:w="13325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448DA" w14:textId="77777777" w:rsidR="00A748EC" w:rsidRPr="00246EE2" w:rsidRDefault="00A748EC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ECD073B" w14:textId="77777777" w:rsidR="00F25BB6" w:rsidRPr="00246EE2" w:rsidRDefault="00F25BB6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E843F75" w14:textId="29396FB5" w:rsidR="00AE7368" w:rsidRDefault="00AE7368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B7F4720" w14:textId="7CD85E54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3A7B634" w14:textId="24059BC5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063594DC" w14:textId="509C698D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B8A37D1" w14:textId="208C0E7E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814A8C7" w14:textId="0B9BAC31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E299BBB" w14:textId="4D483D29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75F1AD8" w14:textId="4695BF36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9D56649" w14:textId="0AC1FF66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F6FAFB7" w14:textId="0AB4DA26" w:rsidR="0050320F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7218F0A" w14:textId="77777777" w:rsidR="0050320F" w:rsidRPr="00246EE2" w:rsidRDefault="0050320F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283541B" w14:textId="77777777" w:rsidR="00AE7368" w:rsidRPr="00246EE2" w:rsidRDefault="00AE7368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33E592A" w14:textId="77777777" w:rsidR="00AE7368" w:rsidRPr="00246EE2" w:rsidRDefault="00AE7368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9EF736E" w14:textId="77777777" w:rsidR="00AE7368" w:rsidRPr="00246EE2" w:rsidRDefault="00AE7368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A9B3108" w14:textId="77777777" w:rsidR="00F25BB6" w:rsidRPr="00246EE2" w:rsidRDefault="00F25BB6" w:rsidP="00831B4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A823E0A" w14:textId="77777777" w:rsidR="0050320F" w:rsidRPr="00246EE2" w:rsidRDefault="0050320F" w:rsidP="0050320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46EE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lastRenderedPageBreak/>
              <w:t>Table S3.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ensitivity analysis: Association of stress with negative affect and psychotic experiences, by levels of bullying victimization in service users, siblings, and controls, and also adjusted for cannabis </w:t>
            </w:r>
            <w:proofErr w:type="spellStart"/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e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5D7CE4A8" w14:textId="6D92F9B3" w:rsidR="00BD4BDA" w:rsidRPr="00246EE2" w:rsidRDefault="00BD4BDA" w:rsidP="00F040B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531043" w:rsidRPr="00246EE2" w14:paraId="550D550B" w14:textId="77777777" w:rsidTr="00BD4BDA">
        <w:trPr>
          <w:gridAfter w:val="1"/>
          <w:wAfter w:w="142" w:type="dxa"/>
          <w:trHeight w:val="308"/>
        </w:trPr>
        <w:tc>
          <w:tcPr>
            <w:tcW w:w="13325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93248E" w14:textId="77777777" w:rsidR="00217B0E" w:rsidRPr="00246EE2" w:rsidRDefault="00217B0E" w:rsidP="00217B0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  <w:p w14:paraId="4835DA87" w14:textId="1170C1A0" w:rsidR="00531043" w:rsidRPr="00246EE2" w:rsidRDefault="00D7244C" w:rsidP="00015D42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="0053104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ifference in the magnitude of associations of </w:t>
            </w:r>
            <w:r w:rsidR="00015D42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mentary</w:t>
            </w:r>
            <w:r w:rsidR="0053104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17B0E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ess with </w:t>
            </w:r>
            <w:r w:rsidR="003E0DDA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sychotic experiences </w:t>
            </w:r>
            <w:r w:rsidR="00531043" w:rsidRPr="00246EE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etween </w:t>
            </w:r>
            <w:r w:rsidR="0053104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ose </w:t>
            </w:r>
            <w:r w:rsidR="00531043" w:rsidRPr="00246EE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xposed to high v. low </w:t>
            </w:r>
            <w:r w:rsidR="00CE771A" w:rsidRPr="00246EE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levels of bullying victimization</w:t>
            </w:r>
            <w:r w:rsidR="00217B0E" w:rsidRPr="00246EE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cross </w:t>
            </w:r>
            <w:r w:rsidR="00531043" w:rsidRPr="00246EE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groups (</w:t>
            </w:r>
            <w:r w:rsidR="00531043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Δ high v. low):</w:t>
            </w:r>
          </w:p>
        </w:tc>
      </w:tr>
      <w:tr w:rsidR="00373856" w:rsidRPr="00246EE2" w14:paraId="577A8062" w14:textId="77777777" w:rsidTr="0082233E">
        <w:trPr>
          <w:gridAfter w:val="1"/>
          <w:wAfter w:w="142" w:type="dxa"/>
          <w:trHeight w:val="308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E0EF" w14:textId="77777777" w:rsidR="007507CD" w:rsidRPr="00246EE2" w:rsidRDefault="007507CD" w:rsidP="002E6C0F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1A79" w14:textId="3DD8FEBC" w:rsidR="007507CD" w:rsidRPr="00246EE2" w:rsidRDefault="00B10D91" w:rsidP="00B10D91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ervice users</w:t>
            </w:r>
            <w:r w:rsidR="00635B2F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v</w:t>
            </w:r>
            <w:r w:rsidR="00F6638F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="007507CD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. control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724B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7505" w14:textId="7E59A865" w:rsidR="007507CD" w:rsidRPr="00246EE2" w:rsidRDefault="00B10D91" w:rsidP="00B10D91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35B2F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iblings v</w:t>
            </w:r>
            <w:r w:rsidR="00F6638F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="007507CD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. contro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2F7C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8CC0" w14:textId="371A130D" w:rsidR="007507CD" w:rsidRPr="00246EE2" w:rsidRDefault="00B10D91" w:rsidP="00B10D91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          Service users</w:t>
            </w:r>
            <w:r w:rsidR="00635B2F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v</w:t>
            </w:r>
            <w:r w:rsidR="00F6638F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="007507CD" w:rsidRPr="00246EE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. siblings</w:t>
            </w:r>
          </w:p>
        </w:tc>
      </w:tr>
      <w:tr w:rsidR="00373856" w:rsidRPr="00246EE2" w14:paraId="16CF489F" w14:textId="77777777" w:rsidTr="00B279F5">
        <w:trPr>
          <w:gridAfter w:val="1"/>
          <w:wAfter w:w="142" w:type="dxa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1941" w14:textId="77777777" w:rsidR="007507CD" w:rsidRPr="00246EE2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18A70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AA88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CD97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5FDD0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DF58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F116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7A2BA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62DB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373856" w:rsidRPr="00246EE2" w14:paraId="2AB686F0" w14:textId="77777777" w:rsidTr="00B279F5">
        <w:trPr>
          <w:gridAfter w:val="1"/>
          <w:wAfter w:w="142" w:type="dxa"/>
          <w:trHeight w:val="298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C62B" w14:textId="77777777" w:rsidR="007507CD" w:rsidRPr="00246EE2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C2143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BF50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C2DD7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75969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DF5D9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6477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412E1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1FED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E4B69" w:rsidRPr="00246EE2" w14:paraId="46410681" w14:textId="77777777" w:rsidTr="008E4B69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3210" w14:textId="77777777" w:rsidR="008E4B69" w:rsidRPr="00246EE2" w:rsidRDefault="008E4B69" w:rsidP="008E4B6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Δ high vs. low exposure levels 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>of bullying victimization across groups</w:t>
            </w:r>
          </w:p>
          <w:p w14:paraId="79A3DA93" w14:textId="77777777" w:rsidR="008E4B69" w:rsidRPr="00246EE2" w:rsidRDefault="008E4B69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8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23F4" w14:textId="77777777" w:rsidR="008E4B69" w:rsidRPr="00246EE2" w:rsidRDefault="008E4B69" w:rsidP="000B7F7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73856" w:rsidRPr="00246EE2" w14:paraId="46D929ED" w14:textId="77777777" w:rsidTr="008E4B69"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375BC" w14:textId="755243CF" w:rsidR="007507CD" w:rsidRPr="00246EE2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8913F" w14:textId="29509561" w:rsidR="007507CD" w:rsidRPr="00246EE2" w:rsidRDefault="007507CD" w:rsidP="004F6B3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utcome: </w:t>
            </w:r>
            <w:r w:rsidR="00657D64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gative affect</w:t>
            </w:r>
          </w:p>
        </w:tc>
      </w:tr>
      <w:tr w:rsidR="00373856" w:rsidRPr="00246EE2" w14:paraId="277532B8" w14:textId="77777777" w:rsidTr="009736A4">
        <w:trPr>
          <w:gridAfter w:val="1"/>
          <w:wAfter w:w="142" w:type="dxa"/>
          <w:trHeight w:val="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55AC" w14:textId="550319E9" w:rsidR="00CD53D4" w:rsidRPr="00246EE2" w:rsidRDefault="00CD53D4" w:rsidP="008E4B6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6287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B3FA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5CFA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D6E2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83CE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384C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99DF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6D1" w14:textId="77777777" w:rsidR="007507CD" w:rsidRPr="00246EE2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D53D4" w:rsidRPr="00246EE2" w14:paraId="392A2C39" w14:textId="77777777" w:rsidTr="009736A4">
        <w:trPr>
          <w:gridAfter w:val="1"/>
          <w:wAfter w:w="142" w:type="dxa"/>
          <w:trHeight w:val="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1FD0" w14:textId="49E0DEF0" w:rsidR="00CD53D4" w:rsidRPr="00246EE2" w:rsidRDefault="00657D64" w:rsidP="00632F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mentary</w:t>
            </w:r>
            <w:r w:rsidR="00CD53D4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ress x bullying x group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3A05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81EB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05BC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F6AE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54F1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7267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8C84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9F83" w14:textId="77777777" w:rsidR="00CD53D4" w:rsidRPr="00246EE2" w:rsidRDefault="00CD53D4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736A4" w:rsidRPr="00246EE2" w14:paraId="76E01A19" w14:textId="77777777" w:rsidTr="008E4B69">
        <w:trPr>
          <w:gridAfter w:val="1"/>
          <w:wAfter w:w="142" w:type="dxa"/>
          <w:trHeight w:val="18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FC3B" w14:textId="77777777" w:rsidR="009736A4" w:rsidRPr="00246EE2" w:rsidRDefault="009736A4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37F4" w14:textId="16C7048F" w:rsidR="009736A4" w:rsidRPr="00246EE2" w:rsidRDefault="004045B0" w:rsidP="00FD6FF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verall </w:t>
            </w:r>
            <w:r w:rsidR="004F6B30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</w:t>
            </w:r>
            <w:r w:rsidR="00657D64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ullying exposure </w:t>
            </w:r>
            <w:r w:rsidR="002060A6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614A" w14:textId="01412B21" w:rsidR="009736A4" w:rsidRPr="00246EE2" w:rsidRDefault="002F11ED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 (0.08 – 0.3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F899" w14:textId="3C204C2F" w:rsidR="009736A4" w:rsidRPr="00246EE2" w:rsidRDefault="002F11ED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DF92" w14:textId="77777777" w:rsidR="009736A4" w:rsidRPr="00246EE2" w:rsidRDefault="009736A4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C3A6" w14:textId="1CEB7F6F" w:rsidR="009736A4" w:rsidRPr="00246EE2" w:rsidRDefault="004045B0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 (-0.02 – 0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8874" w14:textId="302CB9C2" w:rsidR="009736A4" w:rsidRPr="00246EE2" w:rsidRDefault="004045B0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  <w:r w:rsidR="009E022C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991D" w14:textId="77777777" w:rsidR="009736A4" w:rsidRPr="00246EE2" w:rsidRDefault="009736A4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D89C" w14:textId="37640521" w:rsidR="009736A4" w:rsidRPr="00246EE2" w:rsidRDefault="002F11ED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 (-0.16 –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A1CD" w14:textId="32CBEB51" w:rsidR="009736A4" w:rsidRPr="00246EE2" w:rsidRDefault="002F11ED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</w:t>
            </w:r>
            <w:r w:rsidR="00F24335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B704F9" w:rsidRPr="00246EE2" w14:paraId="226FE541" w14:textId="77777777" w:rsidTr="008E4B69">
        <w:trPr>
          <w:gridAfter w:val="1"/>
          <w:wAfter w:w="142" w:type="dxa"/>
          <w:trHeight w:val="18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6ACA" w14:textId="77777777" w:rsidR="00B704F9" w:rsidRPr="00246EE2" w:rsidRDefault="00B704F9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88B8" w14:textId="6C885935" w:rsidR="00B704F9" w:rsidRPr="00246EE2" w:rsidRDefault="004045B0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 bullying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E3AC" w14:textId="20D95322" w:rsidR="00B704F9" w:rsidRPr="00246EE2" w:rsidRDefault="005B7BDA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0 (0.25 – 0.5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F562" w14:textId="4C5706D5" w:rsidR="00B704F9" w:rsidRPr="00246EE2" w:rsidRDefault="005B7BDA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7768" w14:textId="77777777" w:rsidR="00B704F9" w:rsidRPr="00246EE2" w:rsidRDefault="00B704F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C393" w14:textId="3C7A71AA" w:rsidR="00B704F9" w:rsidRPr="00246EE2" w:rsidRDefault="00E87D43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 (0.26 – 0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9C5F" w14:textId="40675954" w:rsidR="00B704F9" w:rsidRPr="00246EE2" w:rsidRDefault="00E87D43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A44F" w14:textId="77777777" w:rsidR="00B704F9" w:rsidRPr="00246EE2" w:rsidRDefault="00B704F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1C3B" w14:textId="170CAF34" w:rsidR="00B704F9" w:rsidRPr="00246EE2" w:rsidRDefault="00E87D43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</w:t>
            </w:r>
            <w:r w:rsidR="000453D2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-0.20 –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C7C1" w14:textId="04E1A3E2" w:rsidR="00B704F9" w:rsidRPr="00246EE2" w:rsidRDefault="001511EB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  <w:r w:rsidR="000453D2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F1096F" w:rsidRPr="00246EE2" w14:paraId="5A9A8240" w14:textId="77777777" w:rsidTr="004F6B30">
        <w:trPr>
          <w:gridAfter w:val="1"/>
          <w:wAfter w:w="142" w:type="dxa"/>
          <w:trHeight w:val="18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E657" w14:textId="77777777" w:rsidR="00F1096F" w:rsidRPr="00246EE2" w:rsidRDefault="00F1096F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7D49" w14:textId="77777777" w:rsidR="00F1096F" w:rsidRPr="00246EE2" w:rsidRDefault="00F1096F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1FBA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03FA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6CC1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0746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D622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97B1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23C3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CE19" w14:textId="77777777" w:rsidR="00F1096F" w:rsidRPr="00246EE2" w:rsidRDefault="00F1096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E4B69" w:rsidRPr="00246EE2" w14:paraId="15CAA49E" w14:textId="77777777" w:rsidTr="004F6B30">
        <w:trPr>
          <w:gridAfter w:val="1"/>
          <w:wAfter w:w="142" w:type="dxa"/>
          <w:trHeight w:val="182"/>
        </w:trPr>
        <w:tc>
          <w:tcPr>
            <w:tcW w:w="13325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183D" w14:textId="1A51AF1A" w:rsidR="008E4B69" w:rsidRPr="00246EE2" w:rsidRDefault="004F6B30" w:rsidP="004F6B3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                                                                                       Outcome: psychotic experiences</w:t>
            </w:r>
          </w:p>
        </w:tc>
      </w:tr>
      <w:tr w:rsidR="004F6B30" w:rsidRPr="00246EE2" w14:paraId="7CCE7028" w14:textId="77777777" w:rsidTr="004F6B30">
        <w:trPr>
          <w:gridAfter w:val="1"/>
          <w:wAfter w:w="142" w:type="dxa"/>
          <w:trHeight w:val="182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2250" w14:textId="77777777" w:rsidR="004F6B30" w:rsidRPr="00246EE2" w:rsidRDefault="004F6B30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328E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1CBE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96D8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8CA5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8E47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08B1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5268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2D08" w14:textId="77777777" w:rsidR="004F6B30" w:rsidRPr="00246EE2" w:rsidRDefault="004F6B30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E4B69" w:rsidRPr="00246EE2" w14:paraId="6FBE4743" w14:textId="77777777" w:rsidTr="004F6B30">
        <w:trPr>
          <w:gridAfter w:val="1"/>
          <w:wAfter w:w="142" w:type="dxa"/>
          <w:trHeight w:val="182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B7C3D" w14:textId="4F77CE93" w:rsidR="008E4B69" w:rsidRPr="00246EE2" w:rsidRDefault="008E4B69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mentary stress x bullying x grou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A1A8F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9B717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1D0B5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0AA6A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66553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9D932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E4E45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D979D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E4B69" w:rsidRPr="00246EE2" w14:paraId="3C396229" w14:textId="77777777" w:rsidTr="008E4B69">
        <w:trPr>
          <w:gridAfter w:val="1"/>
          <w:wAfter w:w="142" w:type="dxa"/>
          <w:trHeight w:val="18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BE63" w14:textId="77777777" w:rsidR="008E4B69" w:rsidRPr="00246EE2" w:rsidRDefault="008E4B69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CF48" w14:textId="0B8C4160" w:rsidR="008E4B69" w:rsidRPr="00246EE2" w:rsidRDefault="004F6B30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verall bullying exposure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C59C" w14:textId="531B6A85" w:rsidR="008E4B69" w:rsidRPr="00246EE2" w:rsidRDefault="00F0037B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 (0.04 – 0.1</w:t>
            </w:r>
            <w:r w:rsidR="007052DD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E451" w14:textId="2CABFBDC" w:rsidR="008E4B69" w:rsidRPr="00246EE2" w:rsidRDefault="00F0037B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A79C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B747" w14:textId="496D10E2" w:rsidR="008E4B69" w:rsidRPr="00246EE2" w:rsidRDefault="00F0037B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-0.05 – 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140F" w14:textId="7C0D82AF" w:rsidR="008E4B69" w:rsidRPr="00246EE2" w:rsidRDefault="00F0037B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8</w:t>
            </w:r>
            <w:r w:rsidR="007052DD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4130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C20D" w14:textId="682E89CB" w:rsidR="008E4B69" w:rsidRPr="00246EE2" w:rsidRDefault="00F0037B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-0.0</w:t>
            </w:r>
            <w:r w:rsidR="007052DD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–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50FA" w14:textId="18A6F8F5" w:rsidR="008E4B69" w:rsidRPr="00246EE2" w:rsidRDefault="00F0037B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  <w:r w:rsidR="007052DD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</w:tr>
      <w:tr w:rsidR="008E4B69" w:rsidRPr="00246EE2" w14:paraId="55C11DA9" w14:textId="77777777" w:rsidTr="008E4B69">
        <w:trPr>
          <w:gridAfter w:val="1"/>
          <w:wAfter w:w="142" w:type="dxa"/>
          <w:trHeight w:val="18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827C" w14:textId="77777777" w:rsidR="008E4B69" w:rsidRPr="00246EE2" w:rsidRDefault="008E4B69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7C62" w14:textId="24D39C23" w:rsidR="008E4B69" w:rsidRPr="00246EE2" w:rsidRDefault="00351D1F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rect bully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6AF5" w14:textId="18F2FFA8" w:rsidR="008E4B69" w:rsidRPr="00246EE2" w:rsidRDefault="00351D1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  <w:r w:rsidR="00B31612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06 – 0.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168D" w14:textId="243FF04B" w:rsidR="008E4B69" w:rsidRPr="00246EE2" w:rsidRDefault="00351D1F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</w:t>
            </w:r>
            <w:r w:rsidR="00704307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D5BD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5976" w14:textId="4D5D1B29" w:rsidR="008E4B69" w:rsidRPr="00246EE2" w:rsidRDefault="00704307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 (-0.01 – 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E2FC" w14:textId="07E7BF80" w:rsidR="008E4B69" w:rsidRPr="00246EE2" w:rsidRDefault="00704307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E145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FA7E" w14:textId="227A1114" w:rsidR="008E4B69" w:rsidRPr="00246EE2" w:rsidRDefault="00704307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-0.06 – 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993A" w14:textId="0DFD142D" w:rsidR="008E4B69" w:rsidRPr="00246EE2" w:rsidRDefault="00704307" w:rsidP="0070430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</w:t>
            </w:r>
            <w:r w:rsidR="00B31612" w:rsidRPr="00246E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8E4B69" w:rsidRPr="00246EE2" w14:paraId="443F4ED9" w14:textId="77777777" w:rsidTr="008E4B69">
        <w:trPr>
          <w:gridAfter w:val="1"/>
          <w:wAfter w:w="142" w:type="dxa"/>
          <w:trHeight w:val="18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DD16" w14:textId="77777777" w:rsidR="008E4B69" w:rsidRPr="00246EE2" w:rsidRDefault="008E4B69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7ECB" w14:textId="77777777" w:rsidR="008E4B69" w:rsidRPr="00246EE2" w:rsidRDefault="008E4B69" w:rsidP="00337E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F782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EDD2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88F3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AF44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8724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35D7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30B5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3AAF" w14:textId="77777777" w:rsidR="008E4B69" w:rsidRPr="00246EE2" w:rsidRDefault="008E4B69" w:rsidP="008B24C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004860E9" w14:textId="77777777" w:rsidR="00415B4F" w:rsidRPr="00246EE2" w:rsidRDefault="00415B4F" w:rsidP="0020409F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sectPr w:rsidR="00415B4F" w:rsidRPr="00246EE2" w:rsidSect="00F040B6">
      <w:pgSz w:w="16838" w:h="11906" w:orient="landscape"/>
      <w:pgMar w:top="362" w:right="1440" w:bottom="22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D16EE"/>
    <w:multiLevelType w:val="multilevel"/>
    <w:tmpl w:val="CDB673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7D4F0A20"/>
    <w:multiLevelType w:val="multilevel"/>
    <w:tmpl w:val="46E660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CD"/>
    <w:rsid w:val="00006937"/>
    <w:rsid w:val="000070EE"/>
    <w:rsid w:val="00015D42"/>
    <w:rsid w:val="0002048F"/>
    <w:rsid w:val="0002340F"/>
    <w:rsid w:val="00023CFC"/>
    <w:rsid w:val="00024913"/>
    <w:rsid w:val="0002497B"/>
    <w:rsid w:val="00026DEE"/>
    <w:rsid w:val="00030D93"/>
    <w:rsid w:val="00031347"/>
    <w:rsid w:val="00033297"/>
    <w:rsid w:val="00033AC2"/>
    <w:rsid w:val="000365FF"/>
    <w:rsid w:val="00037451"/>
    <w:rsid w:val="000453D2"/>
    <w:rsid w:val="00050152"/>
    <w:rsid w:val="00051A19"/>
    <w:rsid w:val="00051B4B"/>
    <w:rsid w:val="00056DDC"/>
    <w:rsid w:val="000669B8"/>
    <w:rsid w:val="00072BBC"/>
    <w:rsid w:val="00074644"/>
    <w:rsid w:val="00080624"/>
    <w:rsid w:val="00082FD1"/>
    <w:rsid w:val="00083BF6"/>
    <w:rsid w:val="00084C64"/>
    <w:rsid w:val="0008566A"/>
    <w:rsid w:val="00087B75"/>
    <w:rsid w:val="000918D7"/>
    <w:rsid w:val="00094957"/>
    <w:rsid w:val="00094A1A"/>
    <w:rsid w:val="00096557"/>
    <w:rsid w:val="000A243C"/>
    <w:rsid w:val="000A40D1"/>
    <w:rsid w:val="000A6BB1"/>
    <w:rsid w:val="000B06B7"/>
    <w:rsid w:val="000B2801"/>
    <w:rsid w:val="000B3FDE"/>
    <w:rsid w:val="000B4410"/>
    <w:rsid w:val="000B7ABD"/>
    <w:rsid w:val="000B7F74"/>
    <w:rsid w:val="000C0217"/>
    <w:rsid w:val="000C14A4"/>
    <w:rsid w:val="000C31AE"/>
    <w:rsid w:val="000C333D"/>
    <w:rsid w:val="000C56EF"/>
    <w:rsid w:val="000D1FE3"/>
    <w:rsid w:val="000D2425"/>
    <w:rsid w:val="000D318A"/>
    <w:rsid w:val="000E0486"/>
    <w:rsid w:val="000E0C0D"/>
    <w:rsid w:val="000E67E4"/>
    <w:rsid w:val="000F0926"/>
    <w:rsid w:val="000F17F3"/>
    <w:rsid w:val="000F4D78"/>
    <w:rsid w:val="00104F7B"/>
    <w:rsid w:val="00110B87"/>
    <w:rsid w:val="001119CF"/>
    <w:rsid w:val="00112776"/>
    <w:rsid w:val="00114C8B"/>
    <w:rsid w:val="00115671"/>
    <w:rsid w:val="00117816"/>
    <w:rsid w:val="00122304"/>
    <w:rsid w:val="00122720"/>
    <w:rsid w:val="00123321"/>
    <w:rsid w:val="00124D5B"/>
    <w:rsid w:val="00125797"/>
    <w:rsid w:val="0012796D"/>
    <w:rsid w:val="0013188E"/>
    <w:rsid w:val="00142F52"/>
    <w:rsid w:val="00143EBF"/>
    <w:rsid w:val="00145947"/>
    <w:rsid w:val="001511EB"/>
    <w:rsid w:val="00151664"/>
    <w:rsid w:val="00151C90"/>
    <w:rsid w:val="0015328F"/>
    <w:rsid w:val="00157101"/>
    <w:rsid w:val="00157B61"/>
    <w:rsid w:val="00157B6E"/>
    <w:rsid w:val="0016086D"/>
    <w:rsid w:val="00163738"/>
    <w:rsid w:val="00164101"/>
    <w:rsid w:val="00165FE9"/>
    <w:rsid w:val="0017145C"/>
    <w:rsid w:val="00174AA0"/>
    <w:rsid w:val="001777DC"/>
    <w:rsid w:val="001830DA"/>
    <w:rsid w:val="00185E5E"/>
    <w:rsid w:val="00187A5E"/>
    <w:rsid w:val="001904F1"/>
    <w:rsid w:val="001937C4"/>
    <w:rsid w:val="0019470B"/>
    <w:rsid w:val="00195E3C"/>
    <w:rsid w:val="001A0118"/>
    <w:rsid w:val="001A1856"/>
    <w:rsid w:val="001A5501"/>
    <w:rsid w:val="001A6F90"/>
    <w:rsid w:val="001A6FB4"/>
    <w:rsid w:val="001A7C11"/>
    <w:rsid w:val="001B0341"/>
    <w:rsid w:val="001B081C"/>
    <w:rsid w:val="001B3B49"/>
    <w:rsid w:val="001C3C96"/>
    <w:rsid w:val="001C4865"/>
    <w:rsid w:val="001C6994"/>
    <w:rsid w:val="001D00C5"/>
    <w:rsid w:val="001D0245"/>
    <w:rsid w:val="001D53F0"/>
    <w:rsid w:val="001D7E3F"/>
    <w:rsid w:val="001E3B28"/>
    <w:rsid w:val="001E3FE0"/>
    <w:rsid w:val="001E55C1"/>
    <w:rsid w:val="001E5847"/>
    <w:rsid w:val="001F50AD"/>
    <w:rsid w:val="001F523B"/>
    <w:rsid w:val="001F5B40"/>
    <w:rsid w:val="0020294E"/>
    <w:rsid w:val="0020409F"/>
    <w:rsid w:val="002041E8"/>
    <w:rsid w:val="00204D06"/>
    <w:rsid w:val="0020594F"/>
    <w:rsid w:val="002059B9"/>
    <w:rsid w:val="002060A6"/>
    <w:rsid w:val="0020784B"/>
    <w:rsid w:val="00217B0E"/>
    <w:rsid w:val="002227D9"/>
    <w:rsid w:val="00222F0E"/>
    <w:rsid w:val="00233660"/>
    <w:rsid w:val="00236A60"/>
    <w:rsid w:val="00244627"/>
    <w:rsid w:val="00245F19"/>
    <w:rsid w:val="00246EE2"/>
    <w:rsid w:val="002503A0"/>
    <w:rsid w:val="00250C05"/>
    <w:rsid w:val="00253AD7"/>
    <w:rsid w:val="00254E94"/>
    <w:rsid w:val="002555BE"/>
    <w:rsid w:val="00255BD8"/>
    <w:rsid w:val="00256FE2"/>
    <w:rsid w:val="00257E63"/>
    <w:rsid w:val="00260E01"/>
    <w:rsid w:val="00265CF1"/>
    <w:rsid w:val="002666ED"/>
    <w:rsid w:val="00270BAC"/>
    <w:rsid w:val="00272DD0"/>
    <w:rsid w:val="00276BEC"/>
    <w:rsid w:val="002778D2"/>
    <w:rsid w:val="00280D75"/>
    <w:rsid w:val="00281F28"/>
    <w:rsid w:val="00284DAA"/>
    <w:rsid w:val="002856D6"/>
    <w:rsid w:val="002861FB"/>
    <w:rsid w:val="002863EE"/>
    <w:rsid w:val="00295B7A"/>
    <w:rsid w:val="002968BC"/>
    <w:rsid w:val="002A2AEB"/>
    <w:rsid w:val="002A33B8"/>
    <w:rsid w:val="002A3F1E"/>
    <w:rsid w:val="002A61B4"/>
    <w:rsid w:val="002A77E4"/>
    <w:rsid w:val="002B2690"/>
    <w:rsid w:val="002B317A"/>
    <w:rsid w:val="002B3A6F"/>
    <w:rsid w:val="002B3E2D"/>
    <w:rsid w:val="002B4B7D"/>
    <w:rsid w:val="002B6EEE"/>
    <w:rsid w:val="002C4763"/>
    <w:rsid w:val="002C7654"/>
    <w:rsid w:val="002C7EE4"/>
    <w:rsid w:val="002D1788"/>
    <w:rsid w:val="002D1841"/>
    <w:rsid w:val="002D2321"/>
    <w:rsid w:val="002D346C"/>
    <w:rsid w:val="002D5448"/>
    <w:rsid w:val="002D6936"/>
    <w:rsid w:val="002D6989"/>
    <w:rsid w:val="002E106F"/>
    <w:rsid w:val="002E21D8"/>
    <w:rsid w:val="002E2D08"/>
    <w:rsid w:val="002E434A"/>
    <w:rsid w:val="002E575E"/>
    <w:rsid w:val="002E6C0F"/>
    <w:rsid w:val="002F11ED"/>
    <w:rsid w:val="002F332E"/>
    <w:rsid w:val="002F7CEE"/>
    <w:rsid w:val="00304B9F"/>
    <w:rsid w:val="00305071"/>
    <w:rsid w:val="00306316"/>
    <w:rsid w:val="00307B30"/>
    <w:rsid w:val="003105BB"/>
    <w:rsid w:val="00310672"/>
    <w:rsid w:val="003118A7"/>
    <w:rsid w:val="003124B3"/>
    <w:rsid w:val="00314FB2"/>
    <w:rsid w:val="003179EA"/>
    <w:rsid w:val="00320C74"/>
    <w:rsid w:val="00320DF2"/>
    <w:rsid w:val="00321694"/>
    <w:rsid w:val="00324C57"/>
    <w:rsid w:val="00325A99"/>
    <w:rsid w:val="00325C66"/>
    <w:rsid w:val="00332258"/>
    <w:rsid w:val="0033275C"/>
    <w:rsid w:val="003341AE"/>
    <w:rsid w:val="003352B1"/>
    <w:rsid w:val="00337EB1"/>
    <w:rsid w:val="00340325"/>
    <w:rsid w:val="003405F8"/>
    <w:rsid w:val="003411C5"/>
    <w:rsid w:val="00344D85"/>
    <w:rsid w:val="003467C4"/>
    <w:rsid w:val="00351D1F"/>
    <w:rsid w:val="00356A77"/>
    <w:rsid w:val="003617D5"/>
    <w:rsid w:val="00361C11"/>
    <w:rsid w:val="00362AA5"/>
    <w:rsid w:val="00363FC8"/>
    <w:rsid w:val="003643C6"/>
    <w:rsid w:val="00370DE6"/>
    <w:rsid w:val="0037311E"/>
    <w:rsid w:val="00373856"/>
    <w:rsid w:val="0037477C"/>
    <w:rsid w:val="00374E06"/>
    <w:rsid w:val="003753F5"/>
    <w:rsid w:val="00376F4B"/>
    <w:rsid w:val="00382190"/>
    <w:rsid w:val="003832EB"/>
    <w:rsid w:val="00387E9B"/>
    <w:rsid w:val="00391789"/>
    <w:rsid w:val="0039434E"/>
    <w:rsid w:val="00396297"/>
    <w:rsid w:val="00396C1F"/>
    <w:rsid w:val="003A3531"/>
    <w:rsid w:val="003A4337"/>
    <w:rsid w:val="003A4B12"/>
    <w:rsid w:val="003A5B9E"/>
    <w:rsid w:val="003B0230"/>
    <w:rsid w:val="003B15CA"/>
    <w:rsid w:val="003B59B7"/>
    <w:rsid w:val="003C020E"/>
    <w:rsid w:val="003C039E"/>
    <w:rsid w:val="003C1734"/>
    <w:rsid w:val="003C3BA1"/>
    <w:rsid w:val="003C637A"/>
    <w:rsid w:val="003D3ECB"/>
    <w:rsid w:val="003D4BA6"/>
    <w:rsid w:val="003D67F9"/>
    <w:rsid w:val="003E0DDA"/>
    <w:rsid w:val="003E4155"/>
    <w:rsid w:val="003E68B0"/>
    <w:rsid w:val="003F6EB0"/>
    <w:rsid w:val="003F761D"/>
    <w:rsid w:val="004023A8"/>
    <w:rsid w:val="004038F8"/>
    <w:rsid w:val="0040454A"/>
    <w:rsid w:val="004045B0"/>
    <w:rsid w:val="004050D7"/>
    <w:rsid w:val="004068EE"/>
    <w:rsid w:val="00407B39"/>
    <w:rsid w:val="00413035"/>
    <w:rsid w:val="00413FFC"/>
    <w:rsid w:val="00414723"/>
    <w:rsid w:val="00415B4F"/>
    <w:rsid w:val="004163C0"/>
    <w:rsid w:val="00423EB6"/>
    <w:rsid w:val="00424816"/>
    <w:rsid w:val="00424E67"/>
    <w:rsid w:val="00426C9B"/>
    <w:rsid w:val="00433269"/>
    <w:rsid w:val="00440A94"/>
    <w:rsid w:val="0044225C"/>
    <w:rsid w:val="00443927"/>
    <w:rsid w:val="004455A1"/>
    <w:rsid w:val="00446293"/>
    <w:rsid w:val="00451410"/>
    <w:rsid w:val="004520D0"/>
    <w:rsid w:val="004524E8"/>
    <w:rsid w:val="004550DB"/>
    <w:rsid w:val="004618DD"/>
    <w:rsid w:val="004636C4"/>
    <w:rsid w:val="004667D1"/>
    <w:rsid w:val="00470B39"/>
    <w:rsid w:val="004719A2"/>
    <w:rsid w:val="00473833"/>
    <w:rsid w:val="00476AE2"/>
    <w:rsid w:val="0048050C"/>
    <w:rsid w:val="0048068F"/>
    <w:rsid w:val="004809EA"/>
    <w:rsid w:val="0048123A"/>
    <w:rsid w:val="00483CBA"/>
    <w:rsid w:val="00485CF3"/>
    <w:rsid w:val="004902D5"/>
    <w:rsid w:val="004976E8"/>
    <w:rsid w:val="00497C05"/>
    <w:rsid w:val="004A0237"/>
    <w:rsid w:val="004A0C26"/>
    <w:rsid w:val="004A3D04"/>
    <w:rsid w:val="004A3EBB"/>
    <w:rsid w:val="004A5CAA"/>
    <w:rsid w:val="004A5F55"/>
    <w:rsid w:val="004A6971"/>
    <w:rsid w:val="004B513D"/>
    <w:rsid w:val="004B5CBA"/>
    <w:rsid w:val="004B6AD8"/>
    <w:rsid w:val="004C4743"/>
    <w:rsid w:val="004D1DE8"/>
    <w:rsid w:val="004D3423"/>
    <w:rsid w:val="004D39CF"/>
    <w:rsid w:val="004D42C5"/>
    <w:rsid w:val="004D4F1C"/>
    <w:rsid w:val="004D78A9"/>
    <w:rsid w:val="004E2200"/>
    <w:rsid w:val="004E306B"/>
    <w:rsid w:val="004E4C95"/>
    <w:rsid w:val="004E5FD6"/>
    <w:rsid w:val="004E745A"/>
    <w:rsid w:val="004F4FC7"/>
    <w:rsid w:val="004F55D4"/>
    <w:rsid w:val="004F5AFF"/>
    <w:rsid w:val="004F6B30"/>
    <w:rsid w:val="0050320F"/>
    <w:rsid w:val="005062C2"/>
    <w:rsid w:val="005100AC"/>
    <w:rsid w:val="00510949"/>
    <w:rsid w:val="0051234A"/>
    <w:rsid w:val="00512F66"/>
    <w:rsid w:val="00514A9C"/>
    <w:rsid w:val="005163B0"/>
    <w:rsid w:val="00517180"/>
    <w:rsid w:val="00521A35"/>
    <w:rsid w:val="005231CC"/>
    <w:rsid w:val="00525BEB"/>
    <w:rsid w:val="00526119"/>
    <w:rsid w:val="00531043"/>
    <w:rsid w:val="00531150"/>
    <w:rsid w:val="00532279"/>
    <w:rsid w:val="00540069"/>
    <w:rsid w:val="005407BE"/>
    <w:rsid w:val="00541675"/>
    <w:rsid w:val="00541676"/>
    <w:rsid w:val="00547696"/>
    <w:rsid w:val="0055149E"/>
    <w:rsid w:val="00552D82"/>
    <w:rsid w:val="005560D3"/>
    <w:rsid w:val="00556A1D"/>
    <w:rsid w:val="005575B8"/>
    <w:rsid w:val="005664C8"/>
    <w:rsid w:val="00570E04"/>
    <w:rsid w:val="00572A6C"/>
    <w:rsid w:val="00574D57"/>
    <w:rsid w:val="00575464"/>
    <w:rsid w:val="00576280"/>
    <w:rsid w:val="005802F8"/>
    <w:rsid w:val="00580301"/>
    <w:rsid w:val="00583845"/>
    <w:rsid w:val="0058556D"/>
    <w:rsid w:val="00592A52"/>
    <w:rsid w:val="00595ED7"/>
    <w:rsid w:val="00595F7D"/>
    <w:rsid w:val="00596821"/>
    <w:rsid w:val="005A4558"/>
    <w:rsid w:val="005A76A9"/>
    <w:rsid w:val="005B37FA"/>
    <w:rsid w:val="005B44EE"/>
    <w:rsid w:val="005B4A5B"/>
    <w:rsid w:val="005B7BDA"/>
    <w:rsid w:val="005C1664"/>
    <w:rsid w:val="005C1AB2"/>
    <w:rsid w:val="005C2868"/>
    <w:rsid w:val="005C5C25"/>
    <w:rsid w:val="005C657E"/>
    <w:rsid w:val="005C7F5D"/>
    <w:rsid w:val="005D56AF"/>
    <w:rsid w:val="005D5963"/>
    <w:rsid w:val="005D7486"/>
    <w:rsid w:val="005D7D56"/>
    <w:rsid w:val="005E1C7D"/>
    <w:rsid w:val="005E239A"/>
    <w:rsid w:val="005E2F58"/>
    <w:rsid w:val="005E4443"/>
    <w:rsid w:val="005E4744"/>
    <w:rsid w:val="005E4952"/>
    <w:rsid w:val="005F16BA"/>
    <w:rsid w:val="005F3D5B"/>
    <w:rsid w:val="005F4E55"/>
    <w:rsid w:val="005F6111"/>
    <w:rsid w:val="006022F1"/>
    <w:rsid w:val="00602AE3"/>
    <w:rsid w:val="00602C1B"/>
    <w:rsid w:val="006053F5"/>
    <w:rsid w:val="0060679A"/>
    <w:rsid w:val="00614049"/>
    <w:rsid w:val="00614FE9"/>
    <w:rsid w:val="00616561"/>
    <w:rsid w:val="00622A3B"/>
    <w:rsid w:val="006267F3"/>
    <w:rsid w:val="00632F8E"/>
    <w:rsid w:val="00632FA4"/>
    <w:rsid w:val="0063436C"/>
    <w:rsid w:val="00635B2F"/>
    <w:rsid w:val="00635DF0"/>
    <w:rsid w:val="00636AAA"/>
    <w:rsid w:val="00636BF7"/>
    <w:rsid w:val="0064186D"/>
    <w:rsid w:val="00642D80"/>
    <w:rsid w:val="00644186"/>
    <w:rsid w:val="00644A1D"/>
    <w:rsid w:val="00651CA3"/>
    <w:rsid w:val="006528C8"/>
    <w:rsid w:val="00654C2E"/>
    <w:rsid w:val="006551C7"/>
    <w:rsid w:val="00656C02"/>
    <w:rsid w:val="00657D64"/>
    <w:rsid w:val="00661C81"/>
    <w:rsid w:val="00662C50"/>
    <w:rsid w:val="00662CAF"/>
    <w:rsid w:val="00662F67"/>
    <w:rsid w:val="006631D0"/>
    <w:rsid w:val="00666CD1"/>
    <w:rsid w:val="0066772D"/>
    <w:rsid w:val="00670394"/>
    <w:rsid w:val="006723A8"/>
    <w:rsid w:val="00673325"/>
    <w:rsid w:val="0067382F"/>
    <w:rsid w:val="00676976"/>
    <w:rsid w:val="00683EF2"/>
    <w:rsid w:val="006873E2"/>
    <w:rsid w:val="00690562"/>
    <w:rsid w:val="0069098E"/>
    <w:rsid w:val="00693EE2"/>
    <w:rsid w:val="00694F1A"/>
    <w:rsid w:val="00696FBA"/>
    <w:rsid w:val="006A09B9"/>
    <w:rsid w:val="006A13B3"/>
    <w:rsid w:val="006A20A5"/>
    <w:rsid w:val="006A41E1"/>
    <w:rsid w:val="006A4830"/>
    <w:rsid w:val="006B2F19"/>
    <w:rsid w:val="006B3DFC"/>
    <w:rsid w:val="006B5F51"/>
    <w:rsid w:val="006C25E8"/>
    <w:rsid w:val="006C6F3D"/>
    <w:rsid w:val="006C74B7"/>
    <w:rsid w:val="006D4549"/>
    <w:rsid w:val="006E2BAE"/>
    <w:rsid w:val="006E3A45"/>
    <w:rsid w:val="006E4507"/>
    <w:rsid w:val="006F000D"/>
    <w:rsid w:val="006F1EC1"/>
    <w:rsid w:val="006F2228"/>
    <w:rsid w:val="006F342E"/>
    <w:rsid w:val="006F7EAF"/>
    <w:rsid w:val="00700065"/>
    <w:rsid w:val="007012DB"/>
    <w:rsid w:val="00704307"/>
    <w:rsid w:val="007052DD"/>
    <w:rsid w:val="00711F0D"/>
    <w:rsid w:val="00712064"/>
    <w:rsid w:val="007163F4"/>
    <w:rsid w:val="00723D12"/>
    <w:rsid w:val="007262DC"/>
    <w:rsid w:val="0073096B"/>
    <w:rsid w:val="00736202"/>
    <w:rsid w:val="00736F03"/>
    <w:rsid w:val="00744489"/>
    <w:rsid w:val="00744CFC"/>
    <w:rsid w:val="007507CD"/>
    <w:rsid w:val="00750E8E"/>
    <w:rsid w:val="00752659"/>
    <w:rsid w:val="00753E14"/>
    <w:rsid w:val="00756A1D"/>
    <w:rsid w:val="00761114"/>
    <w:rsid w:val="007648D9"/>
    <w:rsid w:val="00766872"/>
    <w:rsid w:val="00766AA0"/>
    <w:rsid w:val="00767AE0"/>
    <w:rsid w:val="00772CEC"/>
    <w:rsid w:val="007750B0"/>
    <w:rsid w:val="00775DB2"/>
    <w:rsid w:val="00775DED"/>
    <w:rsid w:val="00775EBA"/>
    <w:rsid w:val="007778D1"/>
    <w:rsid w:val="0078033F"/>
    <w:rsid w:val="00780795"/>
    <w:rsid w:val="00780914"/>
    <w:rsid w:val="00780ADA"/>
    <w:rsid w:val="00780D70"/>
    <w:rsid w:val="00784294"/>
    <w:rsid w:val="00784341"/>
    <w:rsid w:val="00784F0C"/>
    <w:rsid w:val="00790BA6"/>
    <w:rsid w:val="007947AB"/>
    <w:rsid w:val="00796D6C"/>
    <w:rsid w:val="00797A31"/>
    <w:rsid w:val="00797D18"/>
    <w:rsid w:val="00797D8F"/>
    <w:rsid w:val="007A35E0"/>
    <w:rsid w:val="007A377B"/>
    <w:rsid w:val="007A3FC7"/>
    <w:rsid w:val="007B04A2"/>
    <w:rsid w:val="007B3B7A"/>
    <w:rsid w:val="007C3A72"/>
    <w:rsid w:val="007C4796"/>
    <w:rsid w:val="007C68D0"/>
    <w:rsid w:val="007C7D16"/>
    <w:rsid w:val="007D2116"/>
    <w:rsid w:val="007D24FA"/>
    <w:rsid w:val="007D3454"/>
    <w:rsid w:val="007D57E6"/>
    <w:rsid w:val="007F524B"/>
    <w:rsid w:val="00802639"/>
    <w:rsid w:val="008039DF"/>
    <w:rsid w:val="008040A5"/>
    <w:rsid w:val="00804878"/>
    <w:rsid w:val="008118C2"/>
    <w:rsid w:val="0081267C"/>
    <w:rsid w:val="00817A37"/>
    <w:rsid w:val="00817FE6"/>
    <w:rsid w:val="0082233E"/>
    <w:rsid w:val="008226A2"/>
    <w:rsid w:val="00824D69"/>
    <w:rsid w:val="00826B68"/>
    <w:rsid w:val="00827F7A"/>
    <w:rsid w:val="00831B49"/>
    <w:rsid w:val="00831ED7"/>
    <w:rsid w:val="0083521E"/>
    <w:rsid w:val="008367B4"/>
    <w:rsid w:val="00836B39"/>
    <w:rsid w:val="00837A79"/>
    <w:rsid w:val="00842074"/>
    <w:rsid w:val="00842CAF"/>
    <w:rsid w:val="00846716"/>
    <w:rsid w:val="008500F0"/>
    <w:rsid w:val="008502AB"/>
    <w:rsid w:val="008530C8"/>
    <w:rsid w:val="008567C1"/>
    <w:rsid w:val="00857BDA"/>
    <w:rsid w:val="0086541A"/>
    <w:rsid w:val="00865D87"/>
    <w:rsid w:val="00866D77"/>
    <w:rsid w:val="00866DDF"/>
    <w:rsid w:val="0087592A"/>
    <w:rsid w:val="008848A6"/>
    <w:rsid w:val="00885911"/>
    <w:rsid w:val="008873A6"/>
    <w:rsid w:val="00891489"/>
    <w:rsid w:val="00892E62"/>
    <w:rsid w:val="00893768"/>
    <w:rsid w:val="008942B6"/>
    <w:rsid w:val="0089524C"/>
    <w:rsid w:val="00895A10"/>
    <w:rsid w:val="00896394"/>
    <w:rsid w:val="008A2450"/>
    <w:rsid w:val="008A31C5"/>
    <w:rsid w:val="008A38A9"/>
    <w:rsid w:val="008A486C"/>
    <w:rsid w:val="008A7629"/>
    <w:rsid w:val="008A780A"/>
    <w:rsid w:val="008B0AD6"/>
    <w:rsid w:val="008B18DB"/>
    <w:rsid w:val="008B24C8"/>
    <w:rsid w:val="008B2BE1"/>
    <w:rsid w:val="008B3D73"/>
    <w:rsid w:val="008B3EBC"/>
    <w:rsid w:val="008B3F88"/>
    <w:rsid w:val="008B4ACB"/>
    <w:rsid w:val="008B58D8"/>
    <w:rsid w:val="008B77EA"/>
    <w:rsid w:val="008D2868"/>
    <w:rsid w:val="008D37B1"/>
    <w:rsid w:val="008D6064"/>
    <w:rsid w:val="008D6C01"/>
    <w:rsid w:val="008D7E4A"/>
    <w:rsid w:val="008E0E4E"/>
    <w:rsid w:val="008E4B69"/>
    <w:rsid w:val="008F0DCB"/>
    <w:rsid w:val="008F3269"/>
    <w:rsid w:val="008F5EC4"/>
    <w:rsid w:val="008F61C4"/>
    <w:rsid w:val="008F73CE"/>
    <w:rsid w:val="00900023"/>
    <w:rsid w:val="009036CD"/>
    <w:rsid w:val="00910917"/>
    <w:rsid w:val="009110F5"/>
    <w:rsid w:val="00911AD7"/>
    <w:rsid w:val="00912E1B"/>
    <w:rsid w:val="0091762B"/>
    <w:rsid w:val="00922E2F"/>
    <w:rsid w:val="00923D77"/>
    <w:rsid w:val="00925CC0"/>
    <w:rsid w:val="00933FA0"/>
    <w:rsid w:val="00934EFC"/>
    <w:rsid w:val="0094005E"/>
    <w:rsid w:val="00940CA7"/>
    <w:rsid w:val="00940DE3"/>
    <w:rsid w:val="00946EC3"/>
    <w:rsid w:val="00947513"/>
    <w:rsid w:val="00951EC2"/>
    <w:rsid w:val="00952F48"/>
    <w:rsid w:val="00960475"/>
    <w:rsid w:val="00960D43"/>
    <w:rsid w:val="009623EE"/>
    <w:rsid w:val="00966117"/>
    <w:rsid w:val="0096726F"/>
    <w:rsid w:val="009736A4"/>
    <w:rsid w:val="0098261A"/>
    <w:rsid w:val="00982875"/>
    <w:rsid w:val="009843A8"/>
    <w:rsid w:val="0098456D"/>
    <w:rsid w:val="00984C9D"/>
    <w:rsid w:val="00985481"/>
    <w:rsid w:val="00987388"/>
    <w:rsid w:val="0099016F"/>
    <w:rsid w:val="0099346E"/>
    <w:rsid w:val="00994151"/>
    <w:rsid w:val="009A3126"/>
    <w:rsid w:val="009A752C"/>
    <w:rsid w:val="009B57B6"/>
    <w:rsid w:val="009C20CE"/>
    <w:rsid w:val="009C38DA"/>
    <w:rsid w:val="009C6AC9"/>
    <w:rsid w:val="009D08FA"/>
    <w:rsid w:val="009D0DCA"/>
    <w:rsid w:val="009E022C"/>
    <w:rsid w:val="009E02FE"/>
    <w:rsid w:val="009E5B5C"/>
    <w:rsid w:val="009E5C56"/>
    <w:rsid w:val="009E651B"/>
    <w:rsid w:val="009E70FE"/>
    <w:rsid w:val="009F0FD4"/>
    <w:rsid w:val="009F1CE5"/>
    <w:rsid w:val="009F3011"/>
    <w:rsid w:val="009F4729"/>
    <w:rsid w:val="009F6663"/>
    <w:rsid w:val="009F6E86"/>
    <w:rsid w:val="009F6FD9"/>
    <w:rsid w:val="009F7746"/>
    <w:rsid w:val="00A00B42"/>
    <w:rsid w:val="00A01C1A"/>
    <w:rsid w:val="00A02021"/>
    <w:rsid w:val="00A03B15"/>
    <w:rsid w:val="00A03D34"/>
    <w:rsid w:val="00A057C9"/>
    <w:rsid w:val="00A06A53"/>
    <w:rsid w:val="00A07829"/>
    <w:rsid w:val="00A1154B"/>
    <w:rsid w:val="00A16EF5"/>
    <w:rsid w:val="00A175E0"/>
    <w:rsid w:val="00A17786"/>
    <w:rsid w:val="00A24992"/>
    <w:rsid w:val="00A269D2"/>
    <w:rsid w:val="00A27987"/>
    <w:rsid w:val="00A31038"/>
    <w:rsid w:val="00A31D7E"/>
    <w:rsid w:val="00A357BF"/>
    <w:rsid w:val="00A400A5"/>
    <w:rsid w:val="00A40CFF"/>
    <w:rsid w:val="00A4194E"/>
    <w:rsid w:val="00A4283A"/>
    <w:rsid w:val="00A433B5"/>
    <w:rsid w:val="00A4429A"/>
    <w:rsid w:val="00A44434"/>
    <w:rsid w:val="00A520A9"/>
    <w:rsid w:val="00A52DA7"/>
    <w:rsid w:val="00A641DB"/>
    <w:rsid w:val="00A64445"/>
    <w:rsid w:val="00A66DB9"/>
    <w:rsid w:val="00A71860"/>
    <w:rsid w:val="00A745B2"/>
    <w:rsid w:val="00A748EC"/>
    <w:rsid w:val="00A75C08"/>
    <w:rsid w:val="00A807C5"/>
    <w:rsid w:val="00A82A2B"/>
    <w:rsid w:val="00A84118"/>
    <w:rsid w:val="00A847B6"/>
    <w:rsid w:val="00A85232"/>
    <w:rsid w:val="00A85BA4"/>
    <w:rsid w:val="00A905DC"/>
    <w:rsid w:val="00A90E3A"/>
    <w:rsid w:val="00A91784"/>
    <w:rsid w:val="00A92407"/>
    <w:rsid w:val="00A9336E"/>
    <w:rsid w:val="00A96BBF"/>
    <w:rsid w:val="00AA1AA3"/>
    <w:rsid w:val="00AA2983"/>
    <w:rsid w:val="00AA4EE2"/>
    <w:rsid w:val="00AA5AD9"/>
    <w:rsid w:val="00AB0F02"/>
    <w:rsid w:val="00AB6607"/>
    <w:rsid w:val="00AC0AF2"/>
    <w:rsid w:val="00AC26CD"/>
    <w:rsid w:val="00AC32E0"/>
    <w:rsid w:val="00AD2FE9"/>
    <w:rsid w:val="00AD41DA"/>
    <w:rsid w:val="00AD62F5"/>
    <w:rsid w:val="00AD70BF"/>
    <w:rsid w:val="00AE1B9F"/>
    <w:rsid w:val="00AE274A"/>
    <w:rsid w:val="00AE5EDB"/>
    <w:rsid w:val="00AE7368"/>
    <w:rsid w:val="00AF0375"/>
    <w:rsid w:val="00AF2543"/>
    <w:rsid w:val="00AF2B31"/>
    <w:rsid w:val="00AF38D6"/>
    <w:rsid w:val="00AF4438"/>
    <w:rsid w:val="00AF68B6"/>
    <w:rsid w:val="00AF6AF8"/>
    <w:rsid w:val="00B02007"/>
    <w:rsid w:val="00B02E5F"/>
    <w:rsid w:val="00B03285"/>
    <w:rsid w:val="00B05D6C"/>
    <w:rsid w:val="00B05EB8"/>
    <w:rsid w:val="00B10D91"/>
    <w:rsid w:val="00B1614E"/>
    <w:rsid w:val="00B16B50"/>
    <w:rsid w:val="00B17D72"/>
    <w:rsid w:val="00B20729"/>
    <w:rsid w:val="00B23345"/>
    <w:rsid w:val="00B279F5"/>
    <w:rsid w:val="00B3143D"/>
    <w:rsid w:val="00B31612"/>
    <w:rsid w:val="00B35090"/>
    <w:rsid w:val="00B35489"/>
    <w:rsid w:val="00B425BD"/>
    <w:rsid w:val="00B42C9C"/>
    <w:rsid w:val="00B53FDC"/>
    <w:rsid w:val="00B54E45"/>
    <w:rsid w:val="00B614D9"/>
    <w:rsid w:val="00B61BDA"/>
    <w:rsid w:val="00B62991"/>
    <w:rsid w:val="00B704F9"/>
    <w:rsid w:val="00B75FBD"/>
    <w:rsid w:val="00B762CE"/>
    <w:rsid w:val="00B82890"/>
    <w:rsid w:val="00B858CF"/>
    <w:rsid w:val="00B86463"/>
    <w:rsid w:val="00B87FA2"/>
    <w:rsid w:val="00B94A9C"/>
    <w:rsid w:val="00B97EDA"/>
    <w:rsid w:val="00BA1047"/>
    <w:rsid w:val="00BA3452"/>
    <w:rsid w:val="00BA358D"/>
    <w:rsid w:val="00BA6AC4"/>
    <w:rsid w:val="00BA79A5"/>
    <w:rsid w:val="00BB2312"/>
    <w:rsid w:val="00BB7A3E"/>
    <w:rsid w:val="00BC343A"/>
    <w:rsid w:val="00BC4325"/>
    <w:rsid w:val="00BC4554"/>
    <w:rsid w:val="00BC6029"/>
    <w:rsid w:val="00BD005C"/>
    <w:rsid w:val="00BD3FD7"/>
    <w:rsid w:val="00BD4489"/>
    <w:rsid w:val="00BD4BDA"/>
    <w:rsid w:val="00BD5519"/>
    <w:rsid w:val="00BD7454"/>
    <w:rsid w:val="00BE0373"/>
    <w:rsid w:val="00BF061A"/>
    <w:rsid w:val="00BF0E25"/>
    <w:rsid w:val="00BF153F"/>
    <w:rsid w:val="00BF463B"/>
    <w:rsid w:val="00C00C1D"/>
    <w:rsid w:val="00C0420D"/>
    <w:rsid w:val="00C05107"/>
    <w:rsid w:val="00C05E34"/>
    <w:rsid w:val="00C07619"/>
    <w:rsid w:val="00C07A55"/>
    <w:rsid w:val="00C11182"/>
    <w:rsid w:val="00C111FA"/>
    <w:rsid w:val="00C124F1"/>
    <w:rsid w:val="00C14429"/>
    <w:rsid w:val="00C15168"/>
    <w:rsid w:val="00C162FD"/>
    <w:rsid w:val="00C233E8"/>
    <w:rsid w:val="00C24256"/>
    <w:rsid w:val="00C27BBD"/>
    <w:rsid w:val="00C3612D"/>
    <w:rsid w:val="00C36910"/>
    <w:rsid w:val="00C3733D"/>
    <w:rsid w:val="00C37D93"/>
    <w:rsid w:val="00C43BD1"/>
    <w:rsid w:val="00C44262"/>
    <w:rsid w:val="00C4453D"/>
    <w:rsid w:val="00C449E8"/>
    <w:rsid w:val="00C45BA1"/>
    <w:rsid w:val="00C45C78"/>
    <w:rsid w:val="00C5087D"/>
    <w:rsid w:val="00C532D5"/>
    <w:rsid w:val="00C537FC"/>
    <w:rsid w:val="00C53D79"/>
    <w:rsid w:val="00C54E8A"/>
    <w:rsid w:val="00C5520D"/>
    <w:rsid w:val="00C56331"/>
    <w:rsid w:val="00C600C4"/>
    <w:rsid w:val="00C60ED2"/>
    <w:rsid w:val="00C62971"/>
    <w:rsid w:val="00C64CB4"/>
    <w:rsid w:val="00C71AF4"/>
    <w:rsid w:val="00C8362B"/>
    <w:rsid w:val="00C84128"/>
    <w:rsid w:val="00C84542"/>
    <w:rsid w:val="00C84FE4"/>
    <w:rsid w:val="00C860AF"/>
    <w:rsid w:val="00C8747B"/>
    <w:rsid w:val="00C9275D"/>
    <w:rsid w:val="00C95A5F"/>
    <w:rsid w:val="00C96F79"/>
    <w:rsid w:val="00CA1530"/>
    <w:rsid w:val="00CA5B7D"/>
    <w:rsid w:val="00CA5FAE"/>
    <w:rsid w:val="00CB690F"/>
    <w:rsid w:val="00CB723D"/>
    <w:rsid w:val="00CC1DBF"/>
    <w:rsid w:val="00CC2DE1"/>
    <w:rsid w:val="00CC4D31"/>
    <w:rsid w:val="00CC572D"/>
    <w:rsid w:val="00CC5C3F"/>
    <w:rsid w:val="00CC6188"/>
    <w:rsid w:val="00CC6F8F"/>
    <w:rsid w:val="00CC7088"/>
    <w:rsid w:val="00CD13A1"/>
    <w:rsid w:val="00CD2012"/>
    <w:rsid w:val="00CD3BE3"/>
    <w:rsid w:val="00CD53D4"/>
    <w:rsid w:val="00CE0FAF"/>
    <w:rsid w:val="00CE1EA1"/>
    <w:rsid w:val="00CE4439"/>
    <w:rsid w:val="00CE5E1C"/>
    <w:rsid w:val="00CE771A"/>
    <w:rsid w:val="00CF305F"/>
    <w:rsid w:val="00CF4406"/>
    <w:rsid w:val="00D0101A"/>
    <w:rsid w:val="00D01B25"/>
    <w:rsid w:val="00D02F27"/>
    <w:rsid w:val="00D043BD"/>
    <w:rsid w:val="00D05C66"/>
    <w:rsid w:val="00D138FE"/>
    <w:rsid w:val="00D20202"/>
    <w:rsid w:val="00D20F14"/>
    <w:rsid w:val="00D33627"/>
    <w:rsid w:val="00D37097"/>
    <w:rsid w:val="00D41B52"/>
    <w:rsid w:val="00D4391C"/>
    <w:rsid w:val="00D45757"/>
    <w:rsid w:val="00D45A0A"/>
    <w:rsid w:val="00D46B7B"/>
    <w:rsid w:val="00D46E74"/>
    <w:rsid w:val="00D46FB6"/>
    <w:rsid w:val="00D54A48"/>
    <w:rsid w:val="00D615E6"/>
    <w:rsid w:val="00D62520"/>
    <w:rsid w:val="00D63F8F"/>
    <w:rsid w:val="00D72275"/>
    <w:rsid w:val="00D7244C"/>
    <w:rsid w:val="00D73460"/>
    <w:rsid w:val="00D7724E"/>
    <w:rsid w:val="00D775AF"/>
    <w:rsid w:val="00D810C9"/>
    <w:rsid w:val="00D81837"/>
    <w:rsid w:val="00D86EF9"/>
    <w:rsid w:val="00D876F8"/>
    <w:rsid w:val="00D8771F"/>
    <w:rsid w:val="00D87FBB"/>
    <w:rsid w:val="00D90414"/>
    <w:rsid w:val="00D95805"/>
    <w:rsid w:val="00D96531"/>
    <w:rsid w:val="00D9696D"/>
    <w:rsid w:val="00DA2E0F"/>
    <w:rsid w:val="00DA3D08"/>
    <w:rsid w:val="00DA5215"/>
    <w:rsid w:val="00DA58E6"/>
    <w:rsid w:val="00DA5D68"/>
    <w:rsid w:val="00DA6650"/>
    <w:rsid w:val="00DA702D"/>
    <w:rsid w:val="00DA706E"/>
    <w:rsid w:val="00DA75F3"/>
    <w:rsid w:val="00DB76CA"/>
    <w:rsid w:val="00DB7C83"/>
    <w:rsid w:val="00DC0A5B"/>
    <w:rsid w:val="00DC1306"/>
    <w:rsid w:val="00DC154A"/>
    <w:rsid w:val="00DC477F"/>
    <w:rsid w:val="00DC6269"/>
    <w:rsid w:val="00DD0039"/>
    <w:rsid w:val="00DD0279"/>
    <w:rsid w:val="00DD1E08"/>
    <w:rsid w:val="00DD2134"/>
    <w:rsid w:val="00DE0DC0"/>
    <w:rsid w:val="00DE2971"/>
    <w:rsid w:val="00DE2AD3"/>
    <w:rsid w:val="00DE5F41"/>
    <w:rsid w:val="00DE61C0"/>
    <w:rsid w:val="00DE69EC"/>
    <w:rsid w:val="00DF005B"/>
    <w:rsid w:val="00DF72E8"/>
    <w:rsid w:val="00E00471"/>
    <w:rsid w:val="00E04049"/>
    <w:rsid w:val="00E06D3C"/>
    <w:rsid w:val="00E1282F"/>
    <w:rsid w:val="00E13336"/>
    <w:rsid w:val="00E13D76"/>
    <w:rsid w:val="00E16C79"/>
    <w:rsid w:val="00E16E20"/>
    <w:rsid w:val="00E17700"/>
    <w:rsid w:val="00E17CA9"/>
    <w:rsid w:val="00E20128"/>
    <w:rsid w:val="00E203AA"/>
    <w:rsid w:val="00E2242B"/>
    <w:rsid w:val="00E22BA5"/>
    <w:rsid w:val="00E23768"/>
    <w:rsid w:val="00E2440B"/>
    <w:rsid w:val="00E31E4A"/>
    <w:rsid w:val="00E36605"/>
    <w:rsid w:val="00E36B84"/>
    <w:rsid w:val="00E416E2"/>
    <w:rsid w:val="00E424CE"/>
    <w:rsid w:val="00E42864"/>
    <w:rsid w:val="00E42C7A"/>
    <w:rsid w:val="00E4310C"/>
    <w:rsid w:val="00E525CD"/>
    <w:rsid w:val="00E542F4"/>
    <w:rsid w:val="00E54BC9"/>
    <w:rsid w:val="00E5651B"/>
    <w:rsid w:val="00E6036B"/>
    <w:rsid w:val="00E60902"/>
    <w:rsid w:val="00E6379B"/>
    <w:rsid w:val="00E64661"/>
    <w:rsid w:val="00E67631"/>
    <w:rsid w:val="00E705D0"/>
    <w:rsid w:val="00E72A7A"/>
    <w:rsid w:val="00E7525D"/>
    <w:rsid w:val="00E75651"/>
    <w:rsid w:val="00E81072"/>
    <w:rsid w:val="00E815C6"/>
    <w:rsid w:val="00E81D4E"/>
    <w:rsid w:val="00E86715"/>
    <w:rsid w:val="00E873D0"/>
    <w:rsid w:val="00E87D43"/>
    <w:rsid w:val="00E92269"/>
    <w:rsid w:val="00E93CC3"/>
    <w:rsid w:val="00E93E71"/>
    <w:rsid w:val="00E963C4"/>
    <w:rsid w:val="00E973AB"/>
    <w:rsid w:val="00EA1CC0"/>
    <w:rsid w:val="00EA29BD"/>
    <w:rsid w:val="00EA4DA8"/>
    <w:rsid w:val="00EA505D"/>
    <w:rsid w:val="00EC27DE"/>
    <w:rsid w:val="00EC618C"/>
    <w:rsid w:val="00ED2A75"/>
    <w:rsid w:val="00ED478B"/>
    <w:rsid w:val="00ED6CAC"/>
    <w:rsid w:val="00ED6FB3"/>
    <w:rsid w:val="00EE1B0F"/>
    <w:rsid w:val="00EE3879"/>
    <w:rsid w:val="00EE5B1C"/>
    <w:rsid w:val="00EE6450"/>
    <w:rsid w:val="00EE6498"/>
    <w:rsid w:val="00EE659E"/>
    <w:rsid w:val="00EE7D04"/>
    <w:rsid w:val="00EF1846"/>
    <w:rsid w:val="00EF2810"/>
    <w:rsid w:val="00F0037B"/>
    <w:rsid w:val="00F033B9"/>
    <w:rsid w:val="00F040B6"/>
    <w:rsid w:val="00F07EDA"/>
    <w:rsid w:val="00F1096F"/>
    <w:rsid w:val="00F109D7"/>
    <w:rsid w:val="00F114A3"/>
    <w:rsid w:val="00F114D6"/>
    <w:rsid w:val="00F1159A"/>
    <w:rsid w:val="00F16119"/>
    <w:rsid w:val="00F169B5"/>
    <w:rsid w:val="00F17BBC"/>
    <w:rsid w:val="00F21432"/>
    <w:rsid w:val="00F2413D"/>
    <w:rsid w:val="00F24335"/>
    <w:rsid w:val="00F25BB6"/>
    <w:rsid w:val="00F32677"/>
    <w:rsid w:val="00F334BB"/>
    <w:rsid w:val="00F3475F"/>
    <w:rsid w:val="00F35669"/>
    <w:rsid w:val="00F35E79"/>
    <w:rsid w:val="00F3766D"/>
    <w:rsid w:val="00F37A9E"/>
    <w:rsid w:val="00F41966"/>
    <w:rsid w:val="00F41C1C"/>
    <w:rsid w:val="00F42EAA"/>
    <w:rsid w:val="00F458B2"/>
    <w:rsid w:val="00F470E5"/>
    <w:rsid w:val="00F5116A"/>
    <w:rsid w:val="00F5207A"/>
    <w:rsid w:val="00F5280E"/>
    <w:rsid w:val="00F537D9"/>
    <w:rsid w:val="00F540D9"/>
    <w:rsid w:val="00F577F8"/>
    <w:rsid w:val="00F634DF"/>
    <w:rsid w:val="00F63D2C"/>
    <w:rsid w:val="00F661CB"/>
    <w:rsid w:val="00F6638F"/>
    <w:rsid w:val="00F67D46"/>
    <w:rsid w:val="00F71B8F"/>
    <w:rsid w:val="00F737FF"/>
    <w:rsid w:val="00F73E58"/>
    <w:rsid w:val="00F75EBD"/>
    <w:rsid w:val="00F764E4"/>
    <w:rsid w:val="00F76AAD"/>
    <w:rsid w:val="00F76B04"/>
    <w:rsid w:val="00F80D82"/>
    <w:rsid w:val="00F81A99"/>
    <w:rsid w:val="00F83B59"/>
    <w:rsid w:val="00F84608"/>
    <w:rsid w:val="00F916CF"/>
    <w:rsid w:val="00F92AB1"/>
    <w:rsid w:val="00F943F6"/>
    <w:rsid w:val="00FA04EF"/>
    <w:rsid w:val="00FA15C2"/>
    <w:rsid w:val="00FA383E"/>
    <w:rsid w:val="00FB2D6D"/>
    <w:rsid w:val="00FB37ED"/>
    <w:rsid w:val="00FB4EDC"/>
    <w:rsid w:val="00FB735E"/>
    <w:rsid w:val="00FB7653"/>
    <w:rsid w:val="00FB7B55"/>
    <w:rsid w:val="00FC27B2"/>
    <w:rsid w:val="00FC58BB"/>
    <w:rsid w:val="00FD077C"/>
    <w:rsid w:val="00FD07F3"/>
    <w:rsid w:val="00FD270D"/>
    <w:rsid w:val="00FD30B8"/>
    <w:rsid w:val="00FD4D51"/>
    <w:rsid w:val="00FD5A43"/>
    <w:rsid w:val="00FD6E43"/>
    <w:rsid w:val="00FD6FFD"/>
    <w:rsid w:val="00FE0A60"/>
    <w:rsid w:val="00FE0E0E"/>
    <w:rsid w:val="00FE170F"/>
    <w:rsid w:val="00FE2029"/>
    <w:rsid w:val="00FE3761"/>
    <w:rsid w:val="00FE4C77"/>
    <w:rsid w:val="00FE4DE1"/>
    <w:rsid w:val="00FE5483"/>
    <w:rsid w:val="00FF1126"/>
    <w:rsid w:val="00FF2069"/>
    <w:rsid w:val="00FF540C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4D15"/>
  <w15:docId w15:val="{885BEE2F-3EAD-5541-A540-E22ADE9F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7507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qFormat/>
    <w:rsid w:val="00361C11"/>
    <w:rPr>
      <w:rFonts w:ascii="Times New Roman" w:hAnsi="Times New Roman"/>
      <w:sz w:val="24"/>
    </w:rPr>
  </w:style>
  <w:style w:type="paragraph" w:styleId="NoSpacing">
    <w:name w:val="No Spacing"/>
    <w:link w:val="NoSpacingChar"/>
    <w:uiPriority w:val="1"/>
    <w:qFormat/>
    <w:rsid w:val="00361C11"/>
    <w:pPr>
      <w:spacing w:after="0" w:line="240" w:lineRule="auto"/>
    </w:pPr>
  </w:style>
  <w:style w:type="table" w:styleId="TableGrid">
    <w:name w:val="Table Grid"/>
    <w:basedOn w:val="TableNormal"/>
    <w:uiPriority w:val="59"/>
    <w:rsid w:val="007507C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50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796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eininghaus</dc:creator>
  <cp:keywords/>
  <dc:description/>
  <cp:lastModifiedBy>Christian Rauschenberg</cp:lastModifiedBy>
  <cp:revision>4</cp:revision>
  <cp:lastPrinted>2018-08-01T14:31:00Z</cp:lastPrinted>
  <dcterms:created xsi:type="dcterms:W3CDTF">2018-04-30T19:29:00Z</dcterms:created>
  <dcterms:modified xsi:type="dcterms:W3CDTF">2020-03-17T22:38:00Z</dcterms:modified>
  <cp:category/>
</cp:coreProperties>
</file>